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92292" w14:textId="313AE8A1" w:rsidR="009E0DFE" w:rsidRPr="00B225EC" w:rsidRDefault="00B225EC" w:rsidP="001A185A">
      <w:pPr>
        <w:rPr>
          <w:rFonts w:ascii="Times New Roman" w:hAnsi="Times New Roman" w:cs="Times New Roman"/>
          <w:b/>
          <w:bCs/>
          <w:lang w:val="en-US"/>
        </w:rPr>
      </w:pPr>
      <w:r w:rsidRPr="00B225EC">
        <w:rPr>
          <w:rFonts w:ascii="Times New Roman" w:eastAsia="Times New Roman" w:hAnsi="Times New Roman" w:cs="Times New Roman"/>
          <w:lang w:val="en-US"/>
        </w:rPr>
        <w:t>File Name: Supplementary Video 1</w:t>
      </w:r>
      <w:r w:rsidRPr="00B225EC">
        <w:rPr>
          <w:rFonts w:ascii="Times New Roman" w:eastAsia="Times New Roman" w:hAnsi="Times New Roman" w:cs="Times New Roman"/>
          <w:lang w:val="en-US"/>
        </w:rPr>
        <w:br/>
        <w:t>Description:</w:t>
      </w:r>
      <w:r>
        <w:rPr>
          <w:rFonts w:ascii="Times New Roman" w:hAnsi="Times New Roman" w:cs="Times New Roman" w:hint="eastAsia"/>
          <w:lang w:val="en-US"/>
        </w:rPr>
        <w:t xml:space="preserve"> </w:t>
      </w:r>
      <w:r w:rsidRPr="008602F0">
        <w:rPr>
          <w:rFonts w:ascii="Times New Roman" w:hAnsi="Times New Roman" w:cs="Times New Roman"/>
          <w:sz w:val="24"/>
          <w:szCs w:val="24"/>
          <w:lang w:val="en-US"/>
        </w:rPr>
        <w:t xml:space="preserve">The sequential folding behavior in </w:t>
      </w:r>
      <w:r w:rsidRPr="008602F0">
        <w:rPr>
          <w:rFonts w:ascii="Times New Roman" w:hAnsi="Times New Roman" w:cs="Times New Roman"/>
          <w:i/>
          <w:iCs/>
          <w:sz w:val="24"/>
          <w:szCs w:val="24"/>
          <w:lang w:val="en-US"/>
        </w:rPr>
        <w:t>Mimosa pudica Linn</w:t>
      </w:r>
      <w:r w:rsidRPr="00B225EC">
        <w:rPr>
          <w:rFonts w:ascii="Times New Roman" w:eastAsia="Times New Roman" w:hAnsi="Times New Roman" w:cs="Times New Roman"/>
          <w:lang w:val="en-US"/>
        </w:rPr>
        <w:br/>
      </w:r>
    </w:p>
    <w:p w14:paraId="731099F5" w14:textId="66B15E50" w:rsidR="009E0DFE" w:rsidRPr="008602F0" w:rsidRDefault="00B225EC" w:rsidP="001A185A">
      <w:pPr>
        <w:rPr>
          <w:lang w:val="en-US"/>
        </w:rPr>
      </w:pPr>
      <w:r w:rsidRPr="00B225EC">
        <w:rPr>
          <w:rFonts w:ascii="Times New Roman" w:eastAsia="Times New Roman" w:hAnsi="Times New Roman" w:cs="Times New Roman"/>
          <w:lang w:val="en-US"/>
        </w:rPr>
        <w:t xml:space="preserve">File Name: Supplementary Video </w:t>
      </w:r>
      <w:r>
        <w:rPr>
          <w:rFonts w:ascii="Times New Roman" w:hAnsi="Times New Roman" w:cs="Times New Roman" w:hint="eastAsia"/>
          <w:lang w:val="en-US"/>
        </w:rPr>
        <w:t>2</w:t>
      </w:r>
      <w:r w:rsidRPr="00B225EC">
        <w:rPr>
          <w:rFonts w:ascii="Times New Roman" w:eastAsia="Times New Roman" w:hAnsi="Times New Roman" w:cs="Times New Roman"/>
          <w:lang w:val="en-US"/>
        </w:rPr>
        <w:br/>
        <w:t>Description:</w:t>
      </w:r>
      <w:r>
        <w:rPr>
          <w:rFonts w:ascii="Times New Roman" w:hAnsi="Times New Roman" w:cs="Times New Roman" w:hint="eastAsia"/>
          <w:lang w:val="en-US"/>
        </w:rPr>
        <w:t xml:space="preserve"> </w:t>
      </w:r>
      <w:r w:rsidRPr="008602F0">
        <w:rPr>
          <w:rFonts w:ascii="Times New Roman" w:hAnsi="Times New Roman" w:cs="Times New Roman"/>
          <w:sz w:val="24"/>
          <w:szCs w:val="24"/>
          <w:lang w:val="en-US"/>
        </w:rPr>
        <w:t>Reversible micro-gap in SPG</w:t>
      </w:r>
    </w:p>
    <w:p w14:paraId="1C2BEBF0" w14:textId="77777777" w:rsidR="009E0DFE" w:rsidRDefault="009E0DFE" w:rsidP="001A185A">
      <w:pPr>
        <w:rPr>
          <w:lang w:val="en-US"/>
        </w:rPr>
      </w:pPr>
    </w:p>
    <w:p w14:paraId="4523D3B5" w14:textId="06A90547" w:rsidR="00B225EC" w:rsidRPr="008602F0" w:rsidRDefault="00B225EC" w:rsidP="00B225EC">
      <w:pPr>
        <w:rPr>
          <w:lang w:val="en-US"/>
        </w:rPr>
      </w:pPr>
      <w:r w:rsidRPr="00B225EC">
        <w:rPr>
          <w:rFonts w:ascii="Times New Roman" w:eastAsia="Times New Roman" w:hAnsi="Times New Roman" w:cs="Times New Roman"/>
          <w:lang w:val="en-US"/>
        </w:rPr>
        <w:t xml:space="preserve">File Name: Supplementary Video </w:t>
      </w:r>
      <w:r>
        <w:rPr>
          <w:rFonts w:ascii="Times New Roman" w:hAnsi="Times New Roman" w:cs="Times New Roman" w:hint="eastAsia"/>
          <w:lang w:val="en-US"/>
        </w:rPr>
        <w:t>3</w:t>
      </w:r>
      <w:r w:rsidRPr="00B225EC">
        <w:rPr>
          <w:rFonts w:ascii="Times New Roman" w:eastAsia="Times New Roman" w:hAnsi="Times New Roman" w:cs="Times New Roman"/>
          <w:lang w:val="en-US"/>
        </w:rPr>
        <w:br/>
        <w:t>Description:</w:t>
      </w:r>
      <w:r>
        <w:rPr>
          <w:rFonts w:ascii="Times New Roman" w:hAnsi="Times New Roman" w:cs="Times New Roman" w:hint="eastAsia"/>
          <w:lang w:val="en-US"/>
        </w:rPr>
        <w:t xml:space="preserve"> </w:t>
      </w:r>
      <w:r w:rsidRPr="008602F0">
        <w:rPr>
          <w:rFonts w:ascii="Times New Roman" w:hAnsi="Times New Roman" w:cs="Times New Roman"/>
          <w:sz w:val="24"/>
          <w:szCs w:val="24"/>
          <w:lang w:val="en-US"/>
        </w:rPr>
        <w:t>Reversible micro-gap in STG</w:t>
      </w:r>
    </w:p>
    <w:p w14:paraId="4A0BE382" w14:textId="77777777" w:rsidR="00B225EC" w:rsidRDefault="00B225EC" w:rsidP="001A185A">
      <w:pPr>
        <w:rPr>
          <w:lang w:val="en-US"/>
        </w:rPr>
      </w:pPr>
    </w:p>
    <w:p w14:paraId="6AF9DA57" w14:textId="4662A6B8" w:rsidR="00B225EC" w:rsidRPr="008602F0" w:rsidRDefault="00B225EC" w:rsidP="00B225EC">
      <w:pPr>
        <w:rPr>
          <w:lang w:val="en-US"/>
        </w:rPr>
      </w:pPr>
      <w:r w:rsidRPr="00B225EC">
        <w:rPr>
          <w:rFonts w:ascii="Times New Roman" w:eastAsia="Times New Roman" w:hAnsi="Times New Roman" w:cs="Times New Roman"/>
          <w:lang w:val="en-US"/>
        </w:rPr>
        <w:t xml:space="preserve">File Name: Supplementary Video </w:t>
      </w:r>
      <w:r>
        <w:rPr>
          <w:rFonts w:ascii="Times New Roman" w:hAnsi="Times New Roman" w:cs="Times New Roman" w:hint="eastAsia"/>
          <w:lang w:val="en-US"/>
        </w:rPr>
        <w:t>4</w:t>
      </w:r>
      <w:r w:rsidRPr="00B225EC">
        <w:rPr>
          <w:rFonts w:ascii="Times New Roman" w:eastAsia="Times New Roman" w:hAnsi="Times New Roman" w:cs="Times New Roman"/>
          <w:lang w:val="en-US"/>
        </w:rPr>
        <w:br/>
        <w:t>Description:</w:t>
      </w:r>
      <w:r>
        <w:rPr>
          <w:rFonts w:ascii="Times New Roman" w:hAnsi="Times New Roman" w:cs="Times New Roman" w:hint="eastAsia"/>
          <w:lang w:val="en-US"/>
        </w:rPr>
        <w:t xml:space="preserve"> </w:t>
      </w:r>
      <w:r w:rsidRPr="008602F0">
        <w:rPr>
          <w:rFonts w:ascii="Times New Roman" w:hAnsi="Times New Roman" w:cs="Times New Roman"/>
          <w:sz w:val="24"/>
          <w:szCs w:val="24"/>
          <w:lang w:val="en-US"/>
        </w:rPr>
        <w:t>The adaptive bending behavior in SPG</w:t>
      </w:r>
    </w:p>
    <w:p w14:paraId="1C7260D7" w14:textId="77777777" w:rsidR="00B225EC" w:rsidRDefault="00B225EC" w:rsidP="001A185A">
      <w:pPr>
        <w:rPr>
          <w:lang w:val="en-US"/>
        </w:rPr>
      </w:pPr>
    </w:p>
    <w:p w14:paraId="3A523B02" w14:textId="74B6CE2B" w:rsidR="00B225EC" w:rsidRDefault="00B225EC" w:rsidP="001A185A">
      <w:pPr>
        <w:rPr>
          <w:lang w:val="en-US"/>
        </w:rPr>
      </w:pPr>
      <w:r w:rsidRPr="00B225EC">
        <w:rPr>
          <w:rFonts w:ascii="Times New Roman" w:eastAsia="Times New Roman" w:hAnsi="Times New Roman" w:cs="Times New Roman"/>
          <w:lang w:val="en-US"/>
        </w:rPr>
        <w:t xml:space="preserve">File Name: Supplementary Video </w:t>
      </w:r>
      <w:r>
        <w:rPr>
          <w:rFonts w:ascii="Times New Roman" w:hAnsi="Times New Roman" w:cs="Times New Roman" w:hint="eastAsia"/>
          <w:lang w:val="en-US"/>
        </w:rPr>
        <w:t>5</w:t>
      </w:r>
      <w:r w:rsidRPr="00B225EC">
        <w:rPr>
          <w:rFonts w:ascii="Times New Roman" w:eastAsia="Times New Roman" w:hAnsi="Times New Roman" w:cs="Times New Roman"/>
          <w:lang w:val="en-US"/>
        </w:rPr>
        <w:br/>
        <w:t>Description:</w:t>
      </w:r>
      <w:r>
        <w:rPr>
          <w:rFonts w:ascii="Times New Roman" w:hAnsi="Times New Roman" w:cs="Times New Roman" w:hint="eastAsia"/>
          <w:lang w:val="en-US"/>
        </w:rPr>
        <w:t xml:space="preserve"> </w:t>
      </w:r>
      <w:r w:rsidRPr="008602F0">
        <w:rPr>
          <w:rFonts w:ascii="Times New Roman" w:hAnsi="Times New Roman" w:cs="Times New Roman"/>
          <w:sz w:val="24"/>
          <w:szCs w:val="24"/>
          <w:lang w:val="en-US"/>
        </w:rPr>
        <w:t>The adaptive oscillation behavior in STG</w:t>
      </w:r>
    </w:p>
    <w:p w14:paraId="5948B416" w14:textId="77777777" w:rsidR="00B225EC" w:rsidRDefault="00B225EC" w:rsidP="001A185A">
      <w:pPr>
        <w:rPr>
          <w:lang w:val="en-US"/>
        </w:rPr>
      </w:pPr>
    </w:p>
    <w:p w14:paraId="3391282A" w14:textId="652BA08E" w:rsidR="00B225EC" w:rsidRDefault="00B225EC" w:rsidP="001A18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25EC">
        <w:rPr>
          <w:rFonts w:ascii="Times New Roman" w:eastAsia="Times New Roman" w:hAnsi="Times New Roman" w:cs="Times New Roman"/>
          <w:lang w:val="en-US"/>
        </w:rPr>
        <w:t xml:space="preserve">File Name: Supplementary Video </w:t>
      </w:r>
      <w:r>
        <w:rPr>
          <w:rFonts w:ascii="Times New Roman" w:hAnsi="Times New Roman" w:cs="Times New Roman" w:hint="eastAsia"/>
          <w:lang w:val="en-US"/>
        </w:rPr>
        <w:t>6</w:t>
      </w:r>
      <w:r w:rsidRPr="00B225EC">
        <w:rPr>
          <w:rFonts w:ascii="Times New Roman" w:eastAsia="Times New Roman" w:hAnsi="Times New Roman" w:cs="Times New Roman"/>
          <w:lang w:val="en-US"/>
        </w:rPr>
        <w:br/>
        <w:t>Description:</w:t>
      </w:r>
      <w:r>
        <w:rPr>
          <w:rFonts w:ascii="Times New Roman" w:hAnsi="Times New Roman" w:cs="Times New Roman" w:hint="eastAsia"/>
          <w:lang w:val="en-US"/>
        </w:rPr>
        <w:t xml:space="preserve"> </w:t>
      </w:r>
      <w:r w:rsidRPr="008602F0">
        <w:rPr>
          <w:rFonts w:ascii="Times New Roman" w:hAnsi="Times New Roman" w:cs="Times New Roman"/>
          <w:sz w:val="24"/>
          <w:szCs w:val="24"/>
          <w:lang w:val="en-US"/>
        </w:rPr>
        <w:t xml:space="preserve">Artificial </w:t>
      </w:r>
      <w:r w:rsidRPr="008602F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imosa </w:t>
      </w:r>
      <w:r w:rsidRPr="008602F0">
        <w:rPr>
          <w:rFonts w:ascii="Times New Roman" w:hAnsi="Times New Roman" w:cs="Times New Roman"/>
          <w:sz w:val="24"/>
          <w:szCs w:val="24"/>
          <w:lang w:val="en-US"/>
        </w:rPr>
        <w:t>containing eight SPGs</w:t>
      </w:r>
    </w:p>
    <w:p w14:paraId="0D988F74" w14:textId="77777777" w:rsidR="00B225EC" w:rsidRDefault="00B225EC" w:rsidP="001A18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8DDC8B" w14:textId="0DF894DD" w:rsidR="009E0DFE" w:rsidRPr="00B225EC" w:rsidRDefault="00B225EC" w:rsidP="001A18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25EC">
        <w:rPr>
          <w:rFonts w:ascii="Times New Roman" w:eastAsia="Times New Roman" w:hAnsi="Times New Roman" w:cs="Times New Roman"/>
          <w:lang w:val="en-US"/>
        </w:rPr>
        <w:t xml:space="preserve">File Name: Supplementary Video </w:t>
      </w:r>
      <w:r>
        <w:rPr>
          <w:rFonts w:ascii="Times New Roman" w:hAnsi="Times New Roman" w:cs="Times New Roman" w:hint="eastAsia"/>
          <w:lang w:val="en-US"/>
        </w:rPr>
        <w:t>7</w:t>
      </w:r>
      <w:r w:rsidRPr="00B225EC">
        <w:rPr>
          <w:rFonts w:ascii="Times New Roman" w:eastAsia="Times New Roman" w:hAnsi="Times New Roman" w:cs="Times New Roman"/>
          <w:lang w:val="en-US"/>
        </w:rPr>
        <w:br/>
        <w:t>Description:</w:t>
      </w:r>
      <w:r>
        <w:rPr>
          <w:rFonts w:ascii="Times New Roman" w:hAnsi="Times New Roman" w:cs="Times New Roman" w:hint="eastAsia"/>
          <w:lang w:val="en-US"/>
        </w:rPr>
        <w:t xml:space="preserve"> </w:t>
      </w:r>
      <w:r w:rsidRPr="008602F0">
        <w:rPr>
          <w:rFonts w:ascii="Times New Roman" w:hAnsi="Times New Roman" w:cs="Times New Roman"/>
          <w:sz w:val="24"/>
          <w:szCs w:val="24"/>
          <w:lang w:val="en-US"/>
        </w:rPr>
        <w:t>Collective oscillation behavior in multiple adaptive units</w:t>
      </w:r>
    </w:p>
    <w:p w14:paraId="6150C2E7" w14:textId="77777777" w:rsidR="009E0DFE" w:rsidRPr="008602F0" w:rsidRDefault="009E0DFE" w:rsidP="001A185A">
      <w:pPr>
        <w:rPr>
          <w:lang w:val="en-US"/>
        </w:rPr>
      </w:pPr>
    </w:p>
    <w:p w14:paraId="507D2591" w14:textId="77777777" w:rsidR="009E0DFE" w:rsidRPr="008602F0" w:rsidRDefault="009E0DFE" w:rsidP="001A185A">
      <w:pPr>
        <w:rPr>
          <w:lang w:val="en-US"/>
        </w:rPr>
      </w:pPr>
    </w:p>
    <w:p w14:paraId="4904F898" w14:textId="77777777" w:rsidR="009E0DFE" w:rsidRPr="008602F0" w:rsidRDefault="009E0DFE" w:rsidP="001A185A">
      <w:pPr>
        <w:rPr>
          <w:lang w:val="en-US"/>
        </w:rPr>
      </w:pPr>
    </w:p>
    <w:p w14:paraId="468F6105" w14:textId="77777777" w:rsidR="009E0DFE" w:rsidRPr="008602F0" w:rsidRDefault="009E0DFE" w:rsidP="001A185A">
      <w:pPr>
        <w:rPr>
          <w:lang w:val="en-US"/>
        </w:rPr>
      </w:pPr>
    </w:p>
    <w:p w14:paraId="15E566B8" w14:textId="77777777" w:rsidR="009E0DFE" w:rsidRPr="008602F0" w:rsidRDefault="009E0DFE" w:rsidP="001A185A">
      <w:pPr>
        <w:rPr>
          <w:lang w:val="en-US"/>
        </w:rPr>
      </w:pPr>
    </w:p>
    <w:p w14:paraId="1EB6EF5B" w14:textId="77777777" w:rsidR="009E0DFE" w:rsidRPr="008602F0" w:rsidRDefault="009E0DFE" w:rsidP="001A185A">
      <w:pPr>
        <w:rPr>
          <w:lang w:val="en-US"/>
        </w:rPr>
      </w:pPr>
    </w:p>
    <w:p w14:paraId="59B37CA1" w14:textId="77777777" w:rsidR="009E0DFE" w:rsidRPr="008602F0" w:rsidRDefault="009E0DFE" w:rsidP="001A185A">
      <w:pPr>
        <w:rPr>
          <w:lang w:val="en-US"/>
        </w:rPr>
      </w:pPr>
    </w:p>
    <w:p w14:paraId="6BE5761D" w14:textId="77777777" w:rsidR="009E0DFE" w:rsidRPr="008602F0" w:rsidRDefault="009E0DFE" w:rsidP="001A185A">
      <w:pPr>
        <w:rPr>
          <w:lang w:val="en-US"/>
        </w:rPr>
      </w:pPr>
    </w:p>
    <w:p w14:paraId="462E51F0" w14:textId="77777777" w:rsidR="009E0DFE" w:rsidRPr="008602F0" w:rsidRDefault="009E0DFE" w:rsidP="001A185A">
      <w:pPr>
        <w:rPr>
          <w:lang w:val="en-US"/>
        </w:rPr>
      </w:pPr>
    </w:p>
    <w:sectPr w:rsidR="009E0DFE" w:rsidRPr="008602F0" w:rsidSect="00B81596">
      <w:pgSz w:w="11906" w:h="16838"/>
      <w:pgMar w:top="1080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432230"/>
    <w:multiLevelType w:val="hybridMultilevel"/>
    <w:tmpl w:val="7BBA03CA"/>
    <w:lvl w:ilvl="0" w:tplc="0C628B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2703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70"/>
    <w:rsid w:val="00056493"/>
    <w:rsid w:val="000574CB"/>
    <w:rsid w:val="0009136E"/>
    <w:rsid w:val="00091586"/>
    <w:rsid w:val="000A217D"/>
    <w:rsid w:val="000A2491"/>
    <w:rsid w:val="000D6124"/>
    <w:rsid w:val="000F0D26"/>
    <w:rsid w:val="000F3F2E"/>
    <w:rsid w:val="00105D6F"/>
    <w:rsid w:val="001077DD"/>
    <w:rsid w:val="00152DFD"/>
    <w:rsid w:val="001A185A"/>
    <w:rsid w:val="001B4267"/>
    <w:rsid w:val="001C7210"/>
    <w:rsid w:val="001D1085"/>
    <w:rsid w:val="0022771C"/>
    <w:rsid w:val="0023022C"/>
    <w:rsid w:val="00284BA7"/>
    <w:rsid w:val="00290CA8"/>
    <w:rsid w:val="00297D6B"/>
    <w:rsid w:val="002A318B"/>
    <w:rsid w:val="002A4B2B"/>
    <w:rsid w:val="002C310E"/>
    <w:rsid w:val="002D22D7"/>
    <w:rsid w:val="00374010"/>
    <w:rsid w:val="003774F0"/>
    <w:rsid w:val="003B7A59"/>
    <w:rsid w:val="0040407C"/>
    <w:rsid w:val="00407A02"/>
    <w:rsid w:val="00431D95"/>
    <w:rsid w:val="00446A12"/>
    <w:rsid w:val="00471D1A"/>
    <w:rsid w:val="00486343"/>
    <w:rsid w:val="00500E3B"/>
    <w:rsid w:val="00527351"/>
    <w:rsid w:val="005461CD"/>
    <w:rsid w:val="005F17B1"/>
    <w:rsid w:val="00601949"/>
    <w:rsid w:val="00632732"/>
    <w:rsid w:val="00644CEC"/>
    <w:rsid w:val="00677E6D"/>
    <w:rsid w:val="0069156B"/>
    <w:rsid w:val="006E001E"/>
    <w:rsid w:val="007163FB"/>
    <w:rsid w:val="00727F0B"/>
    <w:rsid w:val="00774040"/>
    <w:rsid w:val="0077777D"/>
    <w:rsid w:val="00793BEF"/>
    <w:rsid w:val="007A0C70"/>
    <w:rsid w:val="007C3C2A"/>
    <w:rsid w:val="007E0EB9"/>
    <w:rsid w:val="007E66B1"/>
    <w:rsid w:val="00811954"/>
    <w:rsid w:val="00816D8E"/>
    <w:rsid w:val="00816E5C"/>
    <w:rsid w:val="008602F0"/>
    <w:rsid w:val="00874EDE"/>
    <w:rsid w:val="008767BE"/>
    <w:rsid w:val="008A2E58"/>
    <w:rsid w:val="008B68DB"/>
    <w:rsid w:val="00906CFF"/>
    <w:rsid w:val="009078DA"/>
    <w:rsid w:val="009C7023"/>
    <w:rsid w:val="009E0DFE"/>
    <w:rsid w:val="009E719F"/>
    <w:rsid w:val="00A1429E"/>
    <w:rsid w:val="00A2573A"/>
    <w:rsid w:val="00A95781"/>
    <w:rsid w:val="00B225EC"/>
    <w:rsid w:val="00B4370A"/>
    <w:rsid w:val="00B81596"/>
    <w:rsid w:val="00BA35FF"/>
    <w:rsid w:val="00BB4C09"/>
    <w:rsid w:val="00BF2965"/>
    <w:rsid w:val="00C32593"/>
    <w:rsid w:val="00C43488"/>
    <w:rsid w:val="00C63C9D"/>
    <w:rsid w:val="00CB0213"/>
    <w:rsid w:val="00CB640B"/>
    <w:rsid w:val="00CF474F"/>
    <w:rsid w:val="00D15842"/>
    <w:rsid w:val="00D33096"/>
    <w:rsid w:val="00DF0B1E"/>
    <w:rsid w:val="00E3355B"/>
    <w:rsid w:val="00E35381"/>
    <w:rsid w:val="00E444DA"/>
    <w:rsid w:val="00E46EE6"/>
    <w:rsid w:val="00EE5B9F"/>
    <w:rsid w:val="00EF02AB"/>
    <w:rsid w:val="00F00487"/>
    <w:rsid w:val="00F04922"/>
    <w:rsid w:val="00F111D8"/>
    <w:rsid w:val="00F2475E"/>
    <w:rsid w:val="00F56A8C"/>
    <w:rsid w:val="00F57BA7"/>
    <w:rsid w:val="00FB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009F1B"/>
  <w15:chartTrackingRefBased/>
  <w15:docId w15:val="{363296AF-4756-41DB-9586-42417899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theme="minorBidi"/>
        <w:kern w:val="2"/>
        <w:sz w:val="22"/>
        <w:szCs w:val="22"/>
        <w:lang w:val="nl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3F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3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63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1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7B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7B1"/>
    <w:rPr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52735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9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04C80-EC36-445A-ADDC-FB1E6E105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, Pengrong</dc:creator>
  <cp:keywords/>
  <dc:description/>
  <cp:lastModifiedBy>Lyu, Pengrong</cp:lastModifiedBy>
  <cp:revision>4</cp:revision>
  <dcterms:created xsi:type="dcterms:W3CDTF">2024-04-05T09:46:00Z</dcterms:created>
  <dcterms:modified xsi:type="dcterms:W3CDTF">2024-04-1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4b31adae46d613d9eeef3b85d5d8062f2ee8edc791a876112f00437cb4b50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447fb49-b28a-3347-87e5-6b40af36877b</vt:lpwstr>
  </property>
  <property fmtid="{D5CDD505-2E9C-101B-9397-08002B2CF9AE}" pid="25" name="Mendeley Citation Style_1">
    <vt:lpwstr>http://www.zotero.org/styles/nature</vt:lpwstr>
  </property>
</Properties>
</file>